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83A70" w14:textId="4DA6AD79" w:rsidR="00F905D5" w:rsidRPr="00142AC2" w:rsidRDefault="00F905D5" w:rsidP="00F905D5">
      <w:pPr>
        <w:snapToGrid w:val="0"/>
        <w:spacing w:beforeLines="50" w:before="211" w:line="360" w:lineRule="auto"/>
        <w:rPr>
          <w:rFonts w:ascii="Times New Roman" w:hAnsi="Times New Roman" w:cs="Times New Roman"/>
          <w:b/>
        </w:rPr>
      </w:pPr>
      <w:r w:rsidRPr="00142AC2">
        <w:rPr>
          <w:rFonts w:ascii="Times New Roman" w:hAnsi="Times New Roman" w:cs="Times New Roman"/>
          <w:b/>
        </w:rPr>
        <w:t>Table S</w:t>
      </w:r>
      <w:r w:rsidR="008D3ECD"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 w:rsidRPr="00142AC2">
        <w:rPr>
          <w:rFonts w:ascii="Times New Roman" w:hAnsi="Times New Roman" w:cs="Times New Roman"/>
          <w:b/>
        </w:rPr>
        <w:t>. Primers</w:t>
      </w:r>
    </w:p>
    <w:tbl>
      <w:tblPr>
        <w:tblW w:w="5132" w:type="dxa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63"/>
        <w:gridCol w:w="3969"/>
      </w:tblGrid>
      <w:tr w:rsidR="00F905D5" w:rsidRPr="00142AC2" w14:paraId="04AE4738" w14:textId="77777777" w:rsidTr="00F905D5">
        <w:trPr>
          <w:cantSplit/>
          <w:trHeight w:val="564"/>
        </w:trPr>
        <w:tc>
          <w:tcPr>
            <w:tcW w:w="11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76A1A6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</w:pPr>
            <w:r w:rsidRPr="00142AC2"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  <w:t>Hba-</w:t>
            </w:r>
            <w:r w:rsidRPr="00142AC2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8"/>
                <w:shd w:val="clear" w:color="auto" w:fill="FFFFFF"/>
              </w:rPr>
              <w:t>a</w:t>
            </w:r>
            <w:r w:rsidRPr="00142AC2"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24114D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F:5</w:t>
            </w:r>
            <w:r w:rsidRPr="00142AC2">
              <w:rPr>
                <w:rFonts w:ascii="Times New Roman" w:hAnsi="Times New Roman" w:cs="Times New Roman"/>
                <w:sz w:val="20"/>
                <w:lang w:val="fr-FR"/>
              </w:rPr>
              <w:t>’-</w:t>
            </w:r>
            <w:r w:rsidRPr="00142AC2">
              <w:rPr>
                <w:rFonts w:ascii="Times New Roman" w:hAnsi="Times New Roman" w:cs="Times New Roman"/>
                <w:sz w:val="20"/>
              </w:rPr>
              <w:t>CACCACCAAGACCTACTTTCC-3</w:t>
            </w:r>
            <w:r w:rsidRPr="00142AC2">
              <w:rPr>
                <w:rFonts w:ascii="Times New Roman" w:hAnsi="Times New Roman" w:cs="Times New Roman"/>
                <w:sz w:val="20"/>
                <w:lang w:val="fr-FR"/>
              </w:rPr>
              <w:t>’</w:t>
            </w:r>
          </w:p>
          <w:p w14:paraId="77B8B96B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R:5</w:t>
            </w:r>
            <w:r w:rsidRPr="00142AC2">
              <w:rPr>
                <w:rFonts w:ascii="Times New Roman" w:hAnsi="Times New Roman" w:cs="Times New Roman"/>
                <w:sz w:val="20"/>
                <w:lang w:val="fr-FR"/>
              </w:rPr>
              <w:t>’-</w:t>
            </w:r>
            <w:r w:rsidRPr="00142AC2">
              <w:rPr>
                <w:rFonts w:ascii="Times New Roman" w:hAnsi="Times New Roman" w:cs="Times New Roman"/>
                <w:sz w:val="20"/>
              </w:rPr>
              <w:t>CAGTGGCTCAGGAGCTTGA-3</w:t>
            </w:r>
            <w:r w:rsidRPr="00142AC2">
              <w:rPr>
                <w:rFonts w:ascii="Times New Roman" w:hAnsi="Times New Roman" w:cs="Times New Roman"/>
                <w:sz w:val="20"/>
                <w:lang w:val="fr-FR"/>
              </w:rPr>
              <w:t>’</w:t>
            </w:r>
          </w:p>
        </w:tc>
      </w:tr>
      <w:tr w:rsidR="00F905D5" w:rsidRPr="00142AC2" w14:paraId="4D61946E" w14:textId="77777777" w:rsidTr="00F905D5">
        <w:trPr>
          <w:cantSplit/>
          <w:trHeight w:val="593"/>
        </w:trPr>
        <w:tc>
          <w:tcPr>
            <w:tcW w:w="11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EEE0DF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</w:pPr>
            <w:r w:rsidRPr="00142AC2"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  <w:t>Hbb-y</w:t>
            </w:r>
          </w:p>
        </w:tc>
        <w:tc>
          <w:tcPr>
            <w:tcW w:w="396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35A752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F:5’-TGGCCTGTGGAGTAAGGTCAA-3’</w:t>
            </w:r>
          </w:p>
          <w:p w14:paraId="1C60EC9A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R:5’-GAAGCAGAGGACAAGTTCCCA-3’</w:t>
            </w:r>
          </w:p>
        </w:tc>
      </w:tr>
      <w:tr w:rsidR="00F905D5" w:rsidRPr="00142AC2" w14:paraId="2CF006A2" w14:textId="77777777" w:rsidTr="00F905D5">
        <w:trPr>
          <w:cantSplit/>
          <w:trHeight w:val="564"/>
        </w:trPr>
        <w:tc>
          <w:tcPr>
            <w:tcW w:w="11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881A8D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</w:pPr>
            <w:r w:rsidRPr="00142AC2">
              <w:rPr>
                <w:rFonts w:ascii="Times New Roman" w:hAnsi="Times New Roman" w:cs="Times New Roman"/>
                <w:b/>
                <w:bCs/>
                <w:sz w:val="21"/>
                <w:szCs w:val="28"/>
                <w:lang w:val="fr-FR"/>
              </w:rPr>
              <w:t>Hba-</w:t>
            </w:r>
            <w:r w:rsidRPr="00142AC2"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  <w:t>x</w:t>
            </w:r>
          </w:p>
        </w:tc>
        <w:tc>
          <w:tcPr>
            <w:tcW w:w="396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6F5DDB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F:5’-CTACCCCCAGACGAAGACCTA-3’</w:t>
            </w:r>
          </w:p>
          <w:p w14:paraId="56704ABD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R:5’-CTTAACCGCATCCCCTACGG-3’</w:t>
            </w:r>
          </w:p>
        </w:tc>
      </w:tr>
      <w:tr w:rsidR="00F905D5" w:rsidRPr="00142AC2" w14:paraId="3E2D4F87" w14:textId="77777777" w:rsidTr="00F905D5">
        <w:trPr>
          <w:cantSplit/>
          <w:trHeight w:val="593"/>
        </w:trPr>
        <w:tc>
          <w:tcPr>
            <w:tcW w:w="11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3B43C1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</w:pPr>
            <w:r w:rsidRPr="00142AC2"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  <w:t>Hbb-b1</w:t>
            </w:r>
          </w:p>
        </w:tc>
        <w:tc>
          <w:tcPr>
            <w:tcW w:w="396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A300DA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F:5’-GCACCTGACTGATGCTGAGAA-3’</w:t>
            </w:r>
          </w:p>
          <w:p w14:paraId="5B649ECF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R:5’-TTCATCGGCGTTCACCTTTCC-3’</w:t>
            </w:r>
          </w:p>
        </w:tc>
      </w:tr>
      <w:tr w:rsidR="00F905D5" w:rsidRPr="00142AC2" w14:paraId="50495964" w14:textId="77777777" w:rsidTr="00F905D5">
        <w:trPr>
          <w:cantSplit/>
          <w:trHeight w:val="593"/>
        </w:trPr>
        <w:tc>
          <w:tcPr>
            <w:tcW w:w="11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50D032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</w:pPr>
            <w:r w:rsidRPr="00142AC2">
              <w:rPr>
                <w:rFonts w:ascii="Times New Roman" w:hAnsi="Times New Roman" w:cs="Times New Roman"/>
                <w:b/>
                <w:bCs/>
                <w:sz w:val="21"/>
                <w:szCs w:val="28"/>
              </w:rPr>
              <w:t>Hbb-bh1</w:t>
            </w:r>
          </w:p>
        </w:tc>
        <w:tc>
          <w:tcPr>
            <w:tcW w:w="396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500C6C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F:5’-GAAACCCCCGGATTAGAGCC-3’</w:t>
            </w:r>
          </w:p>
          <w:p w14:paraId="17F94143" w14:textId="77777777" w:rsidR="00F905D5" w:rsidRPr="00142AC2" w:rsidRDefault="00F905D5" w:rsidP="007207B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142AC2">
              <w:rPr>
                <w:rFonts w:ascii="Times New Roman" w:hAnsi="Times New Roman" w:cs="Times New Roman"/>
                <w:sz w:val="20"/>
              </w:rPr>
              <w:t>R:5’-GAGCAAAGGTCTCCTTGAGGT-3’</w:t>
            </w:r>
          </w:p>
        </w:tc>
      </w:tr>
    </w:tbl>
    <w:p w14:paraId="28F7380E" w14:textId="77777777" w:rsidR="00822556" w:rsidRPr="00142AC2" w:rsidRDefault="00822556">
      <w:pPr>
        <w:rPr>
          <w:rFonts w:ascii="Times New Roman" w:hAnsi="Times New Roman" w:cs="Times New Roman"/>
        </w:rPr>
      </w:pPr>
    </w:p>
    <w:sectPr w:rsidR="00822556" w:rsidRPr="00142AC2" w:rsidSect="00060FA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9FA"/>
    <w:rsid w:val="00016337"/>
    <w:rsid w:val="00050E9B"/>
    <w:rsid w:val="00054ED8"/>
    <w:rsid w:val="00060FAD"/>
    <w:rsid w:val="00066757"/>
    <w:rsid w:val="00075F89"/>
    <w:rsid w:val="0009028E"/>
    <w:rsid w:val="000B12F5"/>
    <w:rsid w:val="000C01BA"/>
    <w:rsid w:val="000D7A12"/>
    <w:rsid w:val="000E5DC0"/>
    <w:rsid w:val="001156C4"/>
    <w:rsid w:val="00141D07"/>
    <w:rsid w:val="00142AC2"/>
    <w:rsid w:val="00172BC5"/>
    <w:rsid w:val="001B76F4"/>
    <w:rsid w:val="001F7162"/>
    <w:rsid w:val="00202DF4"/>
    <w:rsid w:val="002042F0"/>
    <w:rsid w:val="00210E53"/>
    <w:rsid w:val="0021121A"/>
    <w:rsid w:val="00224375"/>
    <w:rsid w:val="0022759E"/>
    <w:rsid w:val="00251AB7"/>
    <w:rsid w:val="002549D0"/>
    <w:rsid w:val="002620AD"/>
    <w:rsid w:val="00266C5A"/>
    <w:rsid w:val="002805F3"/>
    <w:rsid w:val="00282B35"/>
    <w:rsid w:val="002A5500"/>
    <w:rsid w:val="002A738A"/>
    <w:rsid w:val="002B00F2"/>
    <w:rsid w:val="002B1262"/>
    <w:rsid w:val="002C0546"/>
    <w:rsid w:val="002C62E3"/>
    <w:rsid w:val="002D3424"/>
    <w:rsid w:val="00307308"/>
    <w:rsid w:val="00327789"/>
    <w:rsid w:val="00340490"/>
    <w:rsid w:val="0037510B"/>
    <w:rsid w:val="003823F3"/>
    <w:rsid w:val="0038718D"/>
    <w:rsid w:val="003C370F"/>
    <w:rsid w:val="003C42ED"/>
    <w:rsid w:val="004029FA"/>
    <w:rsid w:val="00424C3A"/>
    <w:rsid w:val="0044182B"/>
    <w:rsid w:val="00457DCF"/>
    <w:rsid w:val="00474ABF"/>
    <w:rsid w:val="00495518"/>
    <w:rsid w:val="004A3C8C"/>
    <w:rsid w:val="004B3825"/>
    <w:rsid w:val="004B44D8"/>
    <w:rsid w:val="004C341C"/>
    <w:rsid w:val="004D5850"/>
    <w:rsid w:val="004F429D"/>
    <w:rsid w:val="00505095"/>
    <w:rsid w:val="005139FB"/>
    <w:rsid w:val="00522359"/>
    <w:rsid w:val="00535496"/>
    <w:rsid w:val="005564F3"/>
    <w:rsid w:val="005609A6"/>
    <w:rsid w:val="005774B6"/>
    <w:rsid w:val="0058199A"/>
    <w:rsid w:val="00582703"/>
    <w:rsid w:val="005828D4"/>
    <w:rsid w:val="00593816"/>
    <w:rsid w:val="0059537F"/>
    <w:rsid w:val="005953C3"/>
    <w:rsid w:val="005A2D0E"/>
    <w:rsid w:val="005D169F"/>
    <w:rsid w:val="005E6B0F"/>
    <w:rsid w:val="005F5814"/>
    <w:rsid w:val="005F6C14"/>
    <w:rsid w:val="005F76F8"/>
    <w:rsid w:val="006059D9"/>
    <w:rsid w:val="00617D19"/>
    <w:rsid w:val="00620483"/>
    <w:rsid w:val="00675374"/>
    <w:rsid w:val="006926E3"/>
    <w:rsid w:val="006A29FC"/>
    <w:rsid w:val="006B6AA9"/>
    <w:rsid w:val="006E4E9B"/>
    <w:rsid w:val="006F01B1"/>
    <w:rsid w:val="00706ED1"/>
    <w:rsid w:val="00727EEA"/>
    <w:rsid w:val="00733076"/>
    <w:rsid w:val="00733395"/>
    <w:rsid w:val="007471D3"/>
    <w:rsid w:val="007772A0"/>
    <w:rsid w:val="0077739A"/>
    <w:rsid w:val="007834F5"/>
    <w:rsid w:val="00786AF5"/>
    <w:rsid w:val="007900C9"/>
    <w:rsid w:val="0079646A"/>
    <w:rsid w:val="007B4EF6"/>
    <w:rsid w:val="007D201D"/>
    <w:rsid w:val="007E2667"/>
    <w:rsid w:val="007F3E8E"/>
    <w:rsid w:val="0080114A"/>
    <w:rsid w:val="00815AF6"/>
    <w:rsid w:val="00822556"/>
    <w:rsid w:val="00827871"/>
    <w:rsid w:val="0085148A"/>
    <w:rsid w:val="008719AA"/>
    <w:rsid w:val="008805D8"/>
    <w:rsid w:val="0088351A"/>
    <w:rsid w:val="008856C4"/>
    <w:rsid w:val="00891876"/>
    <w:rsid w:val="008A5545"/>
    <w:rsid w:val="008C10F4"/>
    <w:rsid w:val="008D0229"/>
    <w:rsid w:val="008D3ECD"/>
    <w:rsid w:val="00910053"/>
    <w:rsid w:val="00915A45"/>
    <w:rsid w:val="00917350"/>
    <w:rsid w:val="00920D63"/>
    <w:rsid w:val="00941D96"/>
    <w:rsid w:val="00956996"/>
    <w:rsid w:val="00964AFE"/>
    <w:rsid w:val="00991409"/>
    <w:rsid w:val="009B2D0A"/>
    <w:rsid w:val="009D371E"/>
    <w:rsid w:val="009D6DB7"/>
    <w:rsid w:val="00A03A98"/>
    <w:rsid w:val="00A06686"/>
    <w:rsid w:val="00A142B1"/>
    <w:rsid w:val="00A16A0C"/>
    <w:rsid w:val="00A31C27"/>
    <w:rsid w:val="00A3326A"/>
    <w:rsid w:val="00A44C53"/>
    <w:rsid w:val="00A6086E"/>
    <w:rsid w:val="00A7670E"/>
    <w:rsid w:val="00A838AF"/>
    <w:rsid w:val="00A84EB0"/>
    <w:rsid w:val="00AA35EA"/>
    <w:rsid w:val="00AA5602"/>
    <w:rsid w:val="00AC5060"/>
    <w:rsid w:val="00AF6FC7"/>
    <w:rsid w:val="00B002D1"/>
    <w:rsid w:val="00B022E3"/>
    <w:rsid w:val="00B0698F"/>
    <w:rsid w:val="00B06CD2"/>
    <w:rsid w:val="00B14677"/>
    <w:rsid w:val="00B44190"/>
    <w:rsid w:val="00B511D2"/>
    <w:rsid w:val="00B9391B"/>
    <w:rsid w:val="00BE7E46"/>
    <w:rsid w:val="00BF735D"/>
    <w:rsid w:val="00C05128"/>
    <w:rsid w:val="00C0513E"/>
    <w:rsid w:val="00C22ABF"/>
    <w:rsid w:val="00C76F15"/>
    <w:rsid w:val="00CC6E4C"/>
    <w:rsid w:val="00CD5D6F"/>
    <w:rsid w:val="00CF1509"/>
    <w:rsid w:val="00D15032"/>
    <w:rsid w:val="00D517E4"/>
    <w:rsid w:val="00D51ECF"/>
    <w:rsid w:val="00D64357"/>
    <w:rsid w:val="00D655B4"/>
    <w:rsid w:val="00D83E48"/>
    <w:rsid w:val="00D8511D"/>
    <w:rsid w:val="00DB7722"/>
    <w:rsid w:val="00DC202E"/>
    <w:rsid w:val="00DC73EB"/>
    <w:rsid w:val="00DD4D71"/>
    <w:rsid w:val="00DD5BFB"/>
    <w:rsid w:val="00DE71A1"/>
    <w:rsid w:val="00E10539"/>
    <w:rsid w:val="00E1550C"/>
    <w:rsid w:val="00E3313E"/>
    <w:rsid w:val="00E43F99"/>
    <w:rsid w:val="00E46ADD"/>
    <w:rsid w:val="00E65737"/>
    <w:rsid w:val="00E669E4"/>
    <w:rsid w:val="00E74264"/>
    <w:rsid w:val="00EA3B79"/>
    <w:rsid w:val="00ED7356"/>
    <w:rsid w:val="00EF04A4"/>
    <w:rsid w:val="00F754F3"/>
    <w:rsid w:val="00F905D5"/>
    <w:rsid w:val="00FD0084"/>
    <w:rsid w:val="00FD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855D5"/>
  <w14:defaultImageDpi w14:val="32767"/>
  <w15:chartTrackingRefBased/>
  <w15:docId w15:val="{9647F0A5-A007-A748-B247-F17E4863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029F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29F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4029FA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4029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Macintosh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-2020</dc:creator>
  <cp:keywords/>
  <dc:description/>
  <cp:lastModifiedBy>付亚凯</cp:lastModifiedBy>
  <cp:revision>5</cp:revision>
  <dcterms:created xsi:type="dcterms:W3CDTF">2020-08-22T12:15:00Z</dcterms:created>
  <dcterms:modified xsi:type="dcterms:W3CDTF">2021-03-24T07:20:00Z</dcterms:modified>
</cp:coreProperties>
</file>